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16A37F" w14:textId="4D977E47" w:rsidR="003B18D1" w:rsidRPr="00410E79" w:rsidRDefault="00835B33">
      <w:pPr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 xml:space="preserve">Multimedia Appendix </w:t>
      </w:r>
      <w:r w:rsidR="00D75A30">
        <w:rPr>
          <w:rFonts w:ascii="Times New Roman" w:eastAsia="Times New Roman" w:hAnsi="Times New Roman" w:cs="Times New Roman"/>
          <w:sz w:val="22"/>
          <w:szCs w:val="22"/>
        </w:rPr>
        <w:t>3</w:t>
      </w:r>
      <w:r>
        <w:rPr>
          <w:rFonts w:ascii="Times New Roman" w:eastAsia="Times New Roman" w:hAnsi="Times New Roman" w:cs="Times New Roman"/>
          <w:sz w:val="22"/>
          <w:szCs w:val="22"/>
        </w:rPr>
        <w:t>.</w:t>
      </w:r>
      <w:r w:rsidR="00C63627" w:rsidRPr="00410E79">
        <w:rPr>
          <w:rFonts w:ascii="Times New Roman" w:eastAsia="Times New Roman" w:hAnsi="Times New Roman" w:cs="Times New Roman"/>
          <w:sz w:val="22"/>
          <w:szCs w:val="22"/>
        </w:rPr>
        <w:t xml:space="preserve"> Baseline characteristics across the quintil</w:t>
      </w:r>
      <w:r w:rsidR="002B0B4F" w:rsidRPr="00410E79">
        <w:rPr>
          <w:rFonts w:ascii="Times New Roman" w:eastAsia="Times New Roman" w:hAnsi="Times New Roman" w:cs="Times New Roman"/>
          <w:sz w:val="22"/>
          <w:szCs w:val="22"/>
        </w:rPr>
        <w:t xml:space="preserve">es of changes in daily steps following </w:t>
      </w:r>
      <w:proofErr w:type="spellStart"/>
      <w:r w:rsidR="002B0B4F" w:rsidRPr="00410E79">
        <w:rPr>
          <w:rFonts w:ascii="Times New Roman" w:eastAsia="Times New Roman" w:hAnsi="Times New Roman" w:cs="Times New Roman"/>
          <w:sz w:val="22"/>
          <w:szCs w:val="22"/>
        </w:rPr>
        <w:t>kencom</w:t>
      </w:r>
      <w:proofErr w:type="spellEnd"/>
      <w:r w:rsidR="002B0B4F" w:rsidRPr="00410E79">
        <w:rPr>
          <w:rFonts w:ascii="Times New Roman" w:eastAsia="Times New Roman" w:hAnsi="Times New Roman" w:cs="Times New Roman"/>
          <w:sz w:val="22"/>
          <w:szCs w:val="22"/>
        </w:rPr>
        <w:t xml:space="preserve"> registration</w:t>
      </w:r>
    </w:p>
    <w:p w14:paraId="298B0C8A" w14:textId="77777777" w:rsidR="0094239A" w:rsidRPr="00410E79" w:rsidRDefault="0094239A">
      <w:pPr>
        <w:rPr>
          <w:rFonts w:ascii="Times New Roman" w:eastAsia="Times New Roman" w:hAnsi="Times New Roman" w:cs="Times New Roman"/>
          <w:sz w:val="22"/>
          <w:szCs w:val="22"/>
        </w:rPr>
      </w:pPr>
    </w:p>
    <w:tbl>
      <w:tblPr>
        <w:tblStyle w:val="a8"/>
        <w:tblW w:w="13696" w:type="dxa"/>
        <w:tblInd w:w="84" w:type="dxa"/>
        <w:tblLayout w:type="fixed"/>
        <w:tblLook w:val="0400" w:firstRow="0" w:lastRow="0" w:firstColumn="0" w:lastColumn="0" w:noHBand="0" w:noVBand="1"/>
      </w:tblPr>
      <w:tblGrid>
        <w:gridCol w:w="3866"/>
        <w:gridCol w:w="1955"/>
        <w:gridCol w:w="2010"/>
        <w:gridCol w:w="1955"/>
        <w:gridCol w:w="1955"/>
        <w:gridCol w:w="1955"/>
      </w:tblGrid>
      <w:tr w:rsidR="0094239A" w:rsidRPr="00410E79" w14:paraId="3386E2CE" w14:textId="4F05E8D4" w:rsidTr="00410E79">
        <w:trPr>
          <w:trHeight w:val="360"/>
        </w:trPr>
        <w:tc>
          <w:tcPr>
            <w:tcW w:w="38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43F1250" w14:textId="77777777" w:rsidR="0094239A" w:rsidRPr="00410E79" w:rsidRDefault="0094239A" w:rsidP="00410E79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2AE579D" w14:textId="3FBE9C0F" w:rsidR="0094239A" w:rsidRPr="00410E79" w:rsidRDefault="0094239A" w:rsidP="00410E79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0E79">
              <w:rPr>
                <w:rFonts w:ascii="Times New Roman" w:eastAsia="Times New Roman" w:hAnsi="Times New Roman" w:cs="Times New Roman"/>
                <w:sz w:val="22"/>
                <w:szCs w:val="22"/>
              </w:rPr>
              <w:t>Quintile 1</w:t>
            </w:r>
          </w:p>
        </w:tc>
        <w:tc>
          <w:tcPr>
            <w:tcW w:w="20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563DFA1" w14:textId="1608D3DE" w:rsidR="0094239A" w:rsidRPr="00410E79" w:rsidRDefault="0094239A" w:rsidP="00410E79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0E79">
              <w:rPr>
                <w:rFonts w:ascii="Times New Roman" w:eastAsia="Times New Roman" w:hAnsi="Times New Roman" w:cs="Times New Roman"/>
                <w:sz w:val="22"/>
                <w:szCs w:val="22"/>
              </w:rPr>
              <w:t>Quintile 2</w:t>
            </w:r>
          </w:p>
        </w:tc>
        <w:tc>
          <w:tcPr>
            <w:tcW w:w="19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8E63CF4" w14:textId="0172BD98" w:rsidR="0094239A" w:rsidRPr="00410E79" w:rsidRDefault="0094239A" w:rsidP="00410E79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0E79">
              <w:rPr>
                <w:rFonts w:ascii="Times New Roman" w:eastAsia="Times New Roman" w:hAnsi="Times New Roman" w:cs="Times New Roman"/>
                <w:sz w:val="22"/>
                <w:szCs w:val="22"/>
              </w:rPr>
              <w:t>Quintile 3</w:t>
            </w:r>
          </w:p>
        </w:tc>
        <w:tc>
          <w:tcPr>
            <w:tcW w:w="19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8604F94" w14:textId="1F67D710" w:rsidR="0094239A" w:rsidRPr="00410E79" w:rsidRDefault="0094239A" w:rsidP="00410E79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0E79">
              <w:rPr>
                <w:rFonts w:ascii="Times New Roman" w:eastAsia="Times New Roman" w:hAnsi="Times New Roman" w:cs="Times New Roman"/>
                <w:sz w:val="22"/>
                <w:szCs w:val="22"/>
              </w:rPr>
              <w:t>Quintile 4</w:t>
            </w:r>
          </w:p>
        </w:tc>
        <w:tc>
          <w:tcPr>
            <w:tcW w:w="19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0C1F504" w14:textId="7E0A3B33" w:rsidR="0094239A" w:rsidRPr="00410E79" w:rsidRDefault="0094239A" w:rsidP="00410E79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0E79">
              <w:rPr>
                <w:rFonts w:ascii="Times New Roman" w:eastAsia="Times New Roman" w:hAnsi="Times New Roman" w:cs="Times New Roman"/>
                <w:sz w:val="22"/>
                <w:szCs w:val="22"/>
              </w:rPr>
              <w:t>Quintile 5</w:t>
            </w:r>
          </w:p>
        </w:tc>
      </w:tr>
      <w:tr w:rsidR="00410E79" w:rsidRPr="00410E79" w14:paraId="0B8C1BA8" w14:textId="1BE178CA" w:rsidTr="00410E79">
        <w:trPr>
          <w:trHeight w:val="360"/>
        </w:trPr>
        <w:tc>
          <w:tcPr>
            <w:tcW w:w="38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7BEF8" w14:textId="77777777" w:rsidR="00410E79" w:rsidRPr="00410E79" w:rsidRDefault="00410E79" w:rsidP="00410E79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0E79">
              <w:rPr>
                <w:rFonts w:ascii="Times New Roman" w:eastAsia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19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60A89" w14:textId="2BA9D78C" w:rsidR="00410E79" w:rsidRPr="00410E79" w:rsidRDefault="00410E79" w:rsidP="00410E79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0E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95</w:t>
            </w:r>
          </w:p>
        </w:tc>
        <w:tc>
          <w:tcPr>
            <w:tcW w:w="201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A6EE675" w14:textId="0EF90EFB" w:rsidR="00410E79" w:rsidRPr="00410E79" w:rsidRDefault="00410E79" w:rsidP="00410E79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0E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94</w:t>
            </w:r>
          </w:p>
        </w:tc>
        <w:tc>
          <w:tcPr>
            <w:tcW w:w="195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E2A6F7B" w14:textId="090C5D9A" w:rsidR="00410E79" w:rsidRPr="00410E79" w:rsidRDefault="00410E79" w:rsidP="00410E79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0E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95</w:t>
            </w:r>
          </w:p>
        </w:tc>
        <w:tc>
          <w:tcPr>
            <w:tcW w:w="195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F25356E" w14:textId="65EA468F" w:rsidR="00410E79" w:rsidRPr="00410E79" w:rsidRDefault="00410E79" w:rsidP="00410E79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0E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94</w:t>
            </w:r>
          </w:p>
        </w:tc>
        <w:tc>
          <w:tcPr>
            <w:tcW w:w="195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3E3AB29" w14:textId="440C7DEE" w:rsidR="00410E79" w:rsidRPr="00410E79" w:rsidRDefault="00410E79" w:rsidP="00410E79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0E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95</w:t>
            </w:r>
          </w:p>
        </w:tc>
      </w:tr>
      <w:tr w:rsidR="00410E79" w:rsidRPr="00410E79" w14:paraId="4CB98206" w14:textId="402A0C33" w:rsidTr="00410E79">
        <w:trPr>
          <w:trHeight w:val="360"/>
        </w:trPr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DA6F8" w14:textId="77777777" w:rsidR="00410E79" w:rsidRPr="00410E79" w:rsidRDefault="00410E79" w:rsidP="00410E79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0E79">
              <w:rPr>
                <w:rFonts w:ascii="Times New Roman" w:eastAsia="Times New Roman" w:hAnsi="Times New Roman" w:cs="Times New Roman"/>
                <w:sz w:val="22"/>
                <w:szCs w:val="22"/>
              </w:rPr>
              <w:t>Age, year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B2EA4" w14:textId="0CBD58F5" w:rsidR="00410E79" w:rsidRPr="00410E79" w:rsidRDefault="00E859F9" w:rsidP="00410E79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.4 (10.6</w:t>
            </w:r>
            <w:r w:rsidR="00410E79" w:rsidRPr="00410E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92C68" w14:textId="550A6F5A" w:rsidR="00410E79" w:rsidRPr="00410E79" w:rsidRDefault="00E859F9" w:rsidP="00410E79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.5 (10.0</w:t>
            </w:r>
            <w:r w:rsidR="00410E79" w:rsidRPr="00410E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86B53" w14:textId="1A917696" w:rsidR="00410E79" w:rsidRPr="00410E79" w:rsidRDefault="00E859F9" w:rsidP="00410E79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.5 (9.5</w:t>
            </w:r>
            <w:r w:rsidR="00410E79" w:rsidRPr="00410E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3BA61" w14:textId="096A97C8" w:rsidR="00410E79" w:rsidRPr="00410E79" w:rsidRDefault="00E859F9" w:rsidP="00410E79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.6 (10.1</w:t>
            </w:r>
            <w:r w:rsidR="00410E79" w:rsidRPr="00410E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2E53C" w14:textId="42492184" w:rsidR="00410E79" w:rsidRPr="00410E79" w:rsidRDefault="00E859F9" w:rsidP="00410E79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.8 (10.7</w:t>
            </w:r>
            <w:r w:rsidR="00410E79" w:rsidRPr="00410E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410E79" w:rsidRPr="00410E79" w14:paraId="4DD6503E" w14:textId="5DC0E711" w:rsidTr="00410E79">
        <w:trPr>
          <w:trHeight w:val="360"/>
        </w:trPr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DFDEB" w14:textId="77777777" w:rsidR="00410E79" w:rsidRPr="00410E79" w:rsidRDefault="00410E79" w:rsidP="00410E79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0E79">
              <w:rPr>
                <w:rFonts w:ascii="Times New Roman" w:eastAsia="Times New Rom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2DCC4" w14:textId="654A096F" w:rsidR="00410E79" w:rsidRPr="00410E79" w:rsidRDefault="00410E79" w:rsidP="00410E79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0E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22 (75.1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C0E1E" w14:textId="3E7B1CF6" w:rsidR="00410E79" w:rsidRPr="00410E79" w:rsidRDefault="00410E79" w:rsidP="00410E79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0E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4 (65.3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3C71E" w14:textId="3335FED7" w:rsidR="00410E79" w:rsidRPr="00410E79" w:rsidRDefault="00410E79" w:rsidP="00410E79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0E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7 (58.2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A2903" w14:textId="3F682BEE" w:rsidR="00410E79" w:rsidRPr="00410E79" w:rsidRDefault="00410E79" w:rsidP="00410E79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0E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6 (53.6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D60D3" w14:textId="758B4AA0" w:rsidR="00410E79" w:rsidRPr="00410E79" w:rsidRDefault="00410E79" w:rsidP="00410E79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0E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2 (63.2)</w:t>
            </w:r>
          </w:p>
        </w:tc>
      </w:tr>
      <w:tr w:rsidR="00410E79" w:rsidRPr="00410E79" w14:paraId="575C5AD1" w14:textId="1B285CD7" w:rsidTr="00410E79">
        <w:trPr>
          <w:trHeight w:val="360"/>
        </w:trPr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12EF8" w14:textId="77777777" w:rsidR="00410E79" w:rsidRPr="00410E79" w:rsidRDefault="00410E79" w:rsidP="00410E79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0E79">
              <w:rPr>
                <w:rFonts w:ascii="Times New Roman" w:eastAsia="Times New Roman" w:hAnsi="Times New Roman" w:cs="Times New Roman"/>
                <w:sz w:val="22"/>
                <w:szCs w:val="22"/>
              </w:rPr>
              <w:t>BMI, m/kg</w:t>
            </w:r>
            <w:r w:rsidRPr="00410E79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3AEC5" w14:textId="3DBD74B7" w:rsidR="00410E79" w:rsidRPr="00410E79" w:rsidRDefault="00410E79" w:rsidP="00410E79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0E79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22</w:t>
            </w:r>
            <w:r w:rsidR="008B5838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.5</w:t>
            </w:r>
            <w:r w:rsidRPr="00410E79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 xml:space="preserve"> [20.7, 24.8]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48AC4" w14:textId="44656517" w:rsidR="00410E79" w:rsidRPr="00410E79" w:rsidRDefault="00410E79" w:rsidP="00410E79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0E79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22.6 [20.6, 24.6]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048A6" w14:textId="45DCB42E" w:rsidR="00410E79" w:rsidRPr="00410E79" w:rsidRDefault="00410E79" w:rsidP="00410E79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0E79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22.6 [20.4, 24.7]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C4321" w14:textId="77619056" w:rsidR="00410E79" w:rsidRPr="00410E79" w:rsidRDefault="00410E79" w:rsidP="00410E79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0E79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22.3 [20.3, 24.7]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E63F1" w14:textId="7ED0C632" w:rsidR="00410E79" w:rsidRPr="00410E79" w:rsidRDefault="00410E79" w:rsidP="00410E79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0E79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</w:rPr>
              <w:t>22.6 [20.7, 24.7]</w:t>
            </w:r>
          </w:p>
        </w:tc>
      </w:tr>
      <w:tr w:rsidR="00410E79" w:rsidRPr="00410E79" w14:paraId="765989A5" w14:textId="69CD0B76" w:rsidTr="00410E79">
        <w:trPr>
          <w:trHeight w:val="360"/>
        </w:trPr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4E70F" w14:textId="77777777" w:rsidR="00410E79" w:rsidRPr="00410E79" w:rsidRDefault="00410E79" w:rsidP="00410E79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0E79">
              <w:rPr>
                <w:rFonts w:ascii="Times New Roman" w:eastAsia="Times New Roman" w:hAnsi="Times New Roman" w:cs="Times New Roman"/>
                <w:sz w:val="22"/>
                <w:szCs w:val="22"/>
              </w:rPr>
              <w:t>Current Smoking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0E9D6" w14:textId="446E5F34" w:rsidR="00410E79" w:rsidRPr="00410E79" w:rsidRDefault="00410E79" w:rsidP="00410E79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0E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 (18.4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7AA35" w14:textId="17761D82" w:rsidR="00410E79" w:rsidRPr="00410E79" w:rsidRDefault="00410E79" w:rsidP="00410E79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0E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8 (19.1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0D18E" w14:textId="00BAF015" w:rsidR="00410E79" w:rsidRPr="00410E79" w:rsidRDefault="00410E79" w:rsidP="00410E79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0E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9 (20.9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B64FE" w14:textId="6E6CB496" w:rsidR="00410E79" w:rsidRPr="00410E79" w:rsidRDefault="00410E79" w:rsidP="00410E79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0E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8 (19.0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D91E5" w14:textId="7785E0FF" w:rsidR="00410E79" w:rsidRPr="00410E79" w:rsidRDefault="00410E79" w:rsidP="00410E79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0E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4 (19.6)</w:t>
            </w:r>
          </w:p>
        </w:tc>
      </w:tr>
      <w:tr w:rsidR="00410E79" w:rsidRPr="00410E79" w14:paraId="054E7452" w14:textId="2712EAD7" w:rsidTr="00410E79">
        <w:trPr>
          <w:trHeight w:val="360"/>
        </w:trPr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26956" w14:textId="77777777" w:rsidR="00410E79" w:rsidRPr="00410E79" w:rsidRDefault="00410E79" w:rsidP="00410E79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0E79">
              <w:rPr>
                <w:rFonts w:ascii="Times New Roman" w:eastAsia="Times New Roman" w:hAnsi="Times New Roman" w:cs="Times New Roman"/>
                <w:sz w:val="22"/>
                <w:szCs w:val="22"/>
              </w:rPr>
              <w:t>Alcohol drink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005BF" w14:textId="66D2560F" w:rsidR="00410E79" w:rsidRPr="00410E79" w:rsidRDefault="00410E79" w:rsidP="00410E79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0E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86 (78.0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953BD" w14:textId="5D7D1194" w:rsidR="00410E79" w:rsidRPr="00410E79" w:rsidRDefault="00410E79" w:rsidP="00410E79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0E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9 (76.4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51F43" w14:textId="15FA4C3C" w:rsidR="00410E79" w:rsidRPr="00410E79" w:rsidRDefault="00410E79" w:rsidP="00410E79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0E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8 (76.6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57221" w14:textId="69257081" w:rsidR="00410E79" w:rsidRPr="00410E79" w:rsidRDefault="00410E79" w:rsidP="00410E79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0E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9 (72.0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7FC45" w14:textId="045610CB" w:rsidR="00410E79" w:rsidRPr="00410E79" w:rsidRDefault="00410E79" w:rsidP="00410E79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0E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1 (75.0)</w:t>
            </w:r>
          </w:p>
        </w:tc>
      </w:tr>
      <w:tr w:rsidR="00410E79" w:rsidRPr="00410E79" w14:paraId="035BC606" w14:textId="6225A573" w:rsidTr="00410E79">
        <w:trPr>
          <w:trHeight w:val="360"/>
        </w:trPr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12E9A" w14:textId="77777777" w:rsidR="00410E79" w:rsidRPr="00410E79" w:rsidRDefault="00410E79" w:rsidP="00410E79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0E79">
              <w:rPr>
                <w:rFonts w:ascii="Times New Roman" w:eastAsia="Times New Roman" w:hAnsi="Times New Roman" w:cs="Times New Roman"/>
                <w:sz w:val="22"/>
                <w:szCs w:val="22"/>
              </w:rPr>
              <w:t>Intention to improve the lifestyle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5A85B" w14:textId="421D032C" w:rsidR="00410E79" w:rsidRPr="00410E79" w:rsidRDefault="00410E79" w:rsidP="00410E79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87FCE" w14:textId="6E0F7557" w:rsidR="00410E79" w:rsidRPr="00410E79" w:rsidRDefault="00410E79" w:rsidP="00410E79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65AD9" w14:textId="621579F2" w:rsidR="00410E79" w:rsidRPr="00410E79" w:rsidRDefault="00410E79" w:rsidP="00410E79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E3B3C" w14:textId="6CF4361E" w:rsidR="00410E79" w:rsidRPr="00410E79" w:rsidRDefault="00410E79" w:rsidP="00410E79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92A6E" w14:textId="6FCD0ABE" w:rsidR="00410E79" w:rsidRPr="00410E79" w:rsidRDefault="00410E79" w:rsidP="00410E79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81F8C" w:rsidRPr="00410E79" w14:paraId="5C42204C" w14:textId="66EDAF40" w:rsidTr="00410E79">
        <w:trPr>
          <w:trHeight w:val="360"/>
        </w:trPr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892E4" w14:textId="5810734F" w:rsidR="00D81F8C" w:rsidRPr="00410E79" w:rsidRDefault="00D81F8C" w:rsidP="00410E79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0E79">
              <w:rPr>
                <w:rFonts w:ascii="Times New Roman" w:eastAsia="Times New Roman" w:hAnsi="Times New Roman" w:cs="Times New Roman"/>
                <w:sz w:val="22"/>
                <w:szCs w:val="22"/>
              </w:rPr>
              <w:t>Not interested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8364F" w14:textId="3D11BB4D" w:rsidR="00D81F8C" w:rsidRPr="00410E79" w:rsidRDefault="00D81F8C" w:rsidP="00410E79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0E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9 (25.3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82362" w14:textId="6C4B52A9" w:rsidR="00D81F8C" w:rsidRPr="00410E79" w:rsidRDefault="00D81F8C" w:rsidP="00410E79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0E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8 (25.8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E681A" w14:textId="20AF077F" w:rsidR="00D81F8C" w:rsidRPr="00410E79" w:rsidRDefault="00D81F8C" w:rsidP="00410E79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0E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9 (20.3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4D56D" w14:textId="75BF4E67" w:rsidR="00D81F8C" w:rsidRPr="00410E79" w:rsidRDefault="00D81F8C" w:rsidP="00410E79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0E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9 (21.8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91CAA" w14:textId="472FB942" w:rsidR="00D81F8C" w:rsidRPr="00410E79" w:rsidRDefault="00D81F8C" w:rsidP="00410E79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0E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0 (24.4)</w:t>
            </w:r>
          </w:p>
        </w:tc>
      </w:tr>
      <w:tr w:rsidR="00D81F8C" w:rsidRPr="00410E79" w14:paraId="5D6F78A7" w14:textId="267D8D9C" w:rsidTr="00410E79">
        <w:trPr>
          <w:trHeight w:val="360"/>
        </w:trPr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DD833" w14:textId="0A247FC9" w:rsidR="00D81F8C" w:rsidRPr="00410E79" w:rsidRDefault="00D81F8C" w:rsidP="00410E79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0E79">
              <w:rPr>
                <w:rFonts w:ascii="Times New Roman" w:eastAsia="Times New Roman" w:hAnsi="Times New Roman" w:cs="Times New Roman"/>
                <w:sz w:val="22"/>
                <w:szCs w:val="22"/>
              </w:rPr>
              <w:t>Considering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C1F81" w14:textId="0CE2EBED" w:rsidR="00D81F8C" w:rsidRPr="00410E79" w:rsidRDefault="00D81F8C" w:rsidP="00410E79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0E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7 (43.0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15ED2" w14:textId="7881997E" w:rsidR="00D81F8C" w:rsidRPr="00410E79" w:rsidRDefault="00D81F8C" w:rsidP="00410E79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0E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1 (43.7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E8CE1" w14:textId="1EEA7208" w:rsidR="00D81F8C" w:rsidRPr="00410E79" w:rsidRDefault="00D81F8C" w:rsidP="00410E79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0E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8 (45.7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D6394" w14:textId="23256F1B" w:rsidR="00D81F8C" w:rsidRPr="00410E79" w:rsidRDefault="00D81F8C" w:rsidP="00410E79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0E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7 (45.3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E6A12" w14:textId="6E241C3F" w:rsidR="00D81F8C" w:rsidRPr="00410E79" w:rsidRDefault="00D81F8C" w:rsidP="00410E79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0E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5 (38.8)</w:t>
            </w:r>
          </w:p>
        </w:tc>
      </w:tr>
      <w:tr w:rsidR="00410E79" w:rsidRPr="00410E79" w14:paraId="1CB08C3A" w14:textId="73280A8E" w:rsidTr="00410E79">
        <w:trPr>
          <w:trHeight w:val="360"/>
        </w:trPr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47AC2" w14:textId="3546EC94" w:rsidR="00410E79" w:rsidRPr="00410E79" w:rsidRDefault="00410E79" w:rsidP="00410E79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0E79">
              <w:rPr>
                <w:rFonts w:ascii="Times New Roman" w:eastAsia="Times New Roman" w:hAnsi="Times New Roman" w:cs="Times New Roman"/>
                <w:sz w:val="22"/>
                <w:szCs w:val="22"/>
              </w:rPr>
              <w:t>Working on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62105" w14:textId="323043CA" w:rsidR="00410E79" w:rsidRPr="00410E79" w:rsidRDefault="00410E79" w:rsidP="00410E79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0E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1 (31.6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D8DA9" w14:textId="66C0B9DC" w:rsidR="00410E79" w:rsidRPr="00410E79" w:rsidRDefault="00410E79" w:rsidP="00410E79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0E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0 (30.5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F2659" w14:textId="47F15EFD" w:rsidR="00410E79" w:rsidRPr="00410E79" w:rsidRDefault="00410E79" w:rsidP="00410E79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0E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 (34.1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2763F" w14:textId="56C898AC" w:rsidR="00410E79" w:rsidRPr="00410E79" w:rsidRDefault="00410E79" w:rsidP="00410E79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0E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5 (32.9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9D781" w14:textId="56DDE23B" w:rsidR="00410E79" w:rsidRPr="00410E79" w:rsidRDefault="00410E79" w:rsidP="00410E79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0E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6 (36.8)</w:t>
            </w:r>
          </w:p>
        </w:tc>
      </w:tr>
      <w:tr w:rsidR="00410E79" w:rsidRPr="00410E79" w14:paraId="2B8471D7" w14:textId="7A3D5BAF" w:rsidTr="00410E79">
        <w:trPr>
          <w:trHeight w:val="360"/>
        </w:trPr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03BE7" w14:textId="77777777" w:rsidR="00410E79" w:rsidRPr="00410E79" w:rsidRDefault="00410E79" w:rsidP="00410E79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0E79">
              <w:rPr>
                <w:rFonts w:ascii="Times New Roman" w:eastAsia="Times New Roman" w:hAnsi="Times New Roman" w:cs="Times New Roman"/>
                <w:sz w:val="22"/>
                <w:szCs w:val="22"/>
              </w:rPr>
              <w:t>Systolic BP, mmHg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6D48C" w14:textId="689337BD" w:rsidR="00410E79" w:rsidRPr="00410E79" w:rsidRDefault="00410E79" w:rsidP="00410E79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0E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7 [108, 127]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4F193" w14:textId="5F974146" w:rsidR="00410E79" w:rsidRPr="00410E79" w:rsidRDefault="00410E79" w:rsidP="00410E79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0E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7</w:t>
            </w:r>
            <w:sdt>
              <w:sdtPr>
                <w:rPr>
                  <w:rFonts w:ascii="Times New Roman" w:hAnsi="Times New Roman" w:cs="Times New Roman"/>
                  <w:sz w:val="22"/>
                  <w:szCs w:val="22"/>
                </w:rPr>
                <w:tag w:val="goog_rdk_4"/>
                <w:id w:val="1946415869"/>
              </w:sdtPr>
              <w:sdtEndPr/>
              <w:sdtContent/>
            </w:sdt>
            <w:r w:rsidRPr="00410E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[107</w:t>
            </w:r>
            <w:r w:rsidR="00D81F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410E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127]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EC782" w14:textId="3843DA81" w:rsidR="00410E79" w:rsidRPr="00410E79" w:rsidRDefault="00D75A30" w:rsidP="00410E79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sdt>
              <w:sdtPr>
                <w:rPr>
                  <w:rFonts w:ascii="Times New Roman" w:hAnsi="Times New Roman" w:cs="Times New Roman"/>
                  <w:sz w:val="22"/>
                  <w:szCs w:val="22"/>
                </w:rPr>
                <w:tag w:val="goog_rdk_5"/>
                <w:id w:val="1274208376"/>
              </w:sdtPr>
              <w:sdtEndPr/>
              <w:sdtContent/>
            </w:sdt>
            <w:r w:rsidR="00410E79" w:rsidRPr="00410E7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18 [108, 126]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AF5EF" w14:textId="24F66CD2" w:rsidR="00410E79" w:rsidRPr="00410E79" w:rsidRDefault="00D75A30" w:rsidP="00410E79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sdt>
              <w:sdtPr>
                <w:rPr>
                  <w:rFonts w:ascii="Times New Roman" w:hAnsi="Times New Roman" w:cs="Times New Roman"/>
                  <w:sz w:val="22"/>
                  <w:szCs w:val="22"/>
                </w:rPr>
                <w:tag w:val="goog_rdk_6"/>
                <w:id w:val="-1126224003"/>
              </w:sdtPr>
              <w:sdtEndPr/>
              <w:sdtContent/>
            </w:sdt>
            <w:r w:rsidR="00410E79" w:rsidRPr="00410E7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16 [106, 127]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33107" w14:textId="0FF3FA32" w:rsidR="00410E79" w:rsidRPr="00410E79" w:rsidRDefault="00D75A30" w:rsidP="00410E79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sdt>
              <w:sdtPr>
                <w:rPr>
                  <w:rFonts w:ascii="Times New Roman" w:hAnsi="Times New Roman" w:cs="Times New Roman"/>
                  <w:sz w:val="22"/>
                  <w:szCs w:val="22"/>
                </w:rPr>
                <w:tag w:val="goog_rdk_7"/>
                <w:id w:val="760718159"/>
              </w:sdtPr>
              <w:sdtEndPr/>
              <w:sdtContent/>
            </w:sdt>
            <w:r w:rsidR="00410E79" w:rsidRPr="00410E7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19 [109, 128]</w:t>
            </w:r>
          </w:p>
        </w:tc>
      </w:tr>
      <w:tr w:rsidR="00410E79" w:rsidRPr="00410E79" w14:paraId="64B5A306" w14:textId="72AC951C" w:rsidTr="00410E79">
        <w:trPr>
          <w:trHeight w:val="360"/>
        </w:trPr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00BFE" w14:textId="77777777" w:rsidR="00410E79" w:rsidRPr="00410E79" w:rsidRDefault="00410E79" w:rsidP="00410E79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0E79">
              <w:rPr>
                <w:rFonts w:ascii="Times New Roman" w:eastAsia="Times New Roman" w:hAnsi="Times New Roman" w:cs="Times New Roman"/>
                <w:sz w:val="22"/>
                <w:szCs w:val="22"/>
              </w:rPr>
              <w:t>Diastolic BP, mmHg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8BC4E" w14:textId="20497511" w:rsidR="00410E79" w:rsidRPr="00410E79" w:rsidRDefault="00D75A30" w:rsidP="00410E79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sdt>
              <w:sdtPr>
                <w:rPr>
                  <w:rFonts w:ascii="Times New Roman" w:hAnsi="Times New Roman" w:cs="Times New Roman"/>
                  <w:sz w:val="22"/>
                  <w:szCs w:val="22"/>
                </w:rPr>
                <w:tag w:val="goog_rdk_8"/>
                <w:id w:val="1713922668"/>
              </w:sdtPr>
              <w:sdtEndPr/>
              <w:sdtContent/>
            </w:sdt>
            <w:r w:rsidR="00410E79" w:rsidRPr="00410E7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3 [65, 80]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CDC8C" w14:textId="159E5B3F" w:rsidR="00410E79" w:rsidRPr="00410E79" w:rsidRDefault="00410E79" w:rsidP="00410E79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0E7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2 [66, 80]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64F3C" w14:textId="01F6F47D" w:rsidR="00410E79" w:rsidRPr="00410E79" w:rsidRDefault="00410E79" w:rsidP="00410E79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0E7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3 [66, 81]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9DE96" w14:textId="08DAA170" w:rsidR="00410E79" w:rsidRPr="00410E79" w:rsidRDefault="00410E79" w:rsidP="00410E79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0E7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2 [65, 81]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13C85" w14:textId="4EC8282C" w:rsidR="00410E79" w:rsidRPr="00410E79" w:rsidRDefault="00410E79" w:rsidP="00410E79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0E7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3 [66, 82]</w:t>
            </w:r>
          </w:p>
        </w:tc>
      </w:tr>
      <w:tr w:rsidR="00410E79" w:rsidRPr="00410E79" w14:paraId="70517FB6" w14:textId="18DBA325" w:rsidTr="00410E79">
        <w:trPr>
          <w:trHeight w:val="360"/>
        </w:trPr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C17EA" w14:textId="77777777" w:rsidR="00410E79" w:rsidRPr="00410E79" w:rsidRDefault="00410E79" w:rsidP="00410E79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0E79">
              <w:rPr>
                <w:rFonts w:ascii="Times New Roman" w:eastAsia="Times New Roman" w:hAnsi="Times New Roman" w:cs="Times New Roman"/>
                <w:sz w:val="22"/>
                <w:szCs w:val="22"/>
              </w:rPr>
              <w:t>LDL cholesterol, mg/dl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E33B7" w14:textId="4F5E068B" w:rsidR="00410E79" w:rsidRPr="00410E79" w:rsidRDefault="00D75A30" w:rsidP="00410E79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sdt>
              <w:sdtPr>
                <w:rPr>
                  <w:rFonts w:ascii="Times New Roman" w:hAnsi="Times New Roman" w:cs="Times New Roman"/>
                  <w:sz w:val="22"/>
                  <w:szCs w:val="22"/>
                </w:rPr>
                <w:tag w:val="goog_rdk_9"/>
                <w:id w:val="257032339"/>
              </w:sdtPr>
              <w:sdtEndPr/>
              <w:sdtContent/>
            </w:sdt>
            <w:r w:rsidR="00410E79" w:rsidRPr="00410E7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17 [99, 139]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2C6CC" w14:textId="2DD784FB" w:rsidR="00410E79" w:rsidRPr="00410E79" w:rsidRDefault="00410E79" w:rsidP="00410E79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0E7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20 [102, 141]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80AD8" w14:textId="0F7B6515" w:rsidR="00410E79" w:rsidRPr="00410E79" w:rsidRDefault="00410E79" w:rsidP="00410E79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0E7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18 [98, 139]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69AA8" w14:textId="655C8C69" w:rsidR="00410E79" w:rsidRPr="00410E79" w:rsidRDefault="00410E79" w:rsidP="00410E79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0E7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19 [101, 142]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E7A57" w14:textId="13EBB1DB" w:rsidR="00410E79" w:rsidRPr="00410E79" w:rsidRDefault="00410E79" w:rsidP="00410E79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0E7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18 [99, 141]</w:t>
            </w:r>
          </w:p>
        </w:tc>
      </w:tr>
      <w:tr w:rsidR="00410E79" w:rsidRPr="00410E79" w14:paraId="77046457" w14:textId="6F782269" w:rsidTr="00410E79">
        <w:trPr>
          <w:trHeight w:val="360"/>
        </w:trPr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D4FC6" w14:textId="77777777" w:rsidR="00410E79" w:rsidRPr="00410E79" w:rsidRDefault="00410E79" w:rsidP="00410E79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0E79">
              <w:rPr>
                <w:rFonts w:ascii="Times New Roman" w:eastAsia="Times New Roman" w:hAnsi="Times New Roman" w:cs="Times New Roman"/>
                <w:sz w:val="22"/>
                <w:szCs w:val="22"/>
              </w:rPr>
              <w:t>HDL cholesterol, mg/dl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A0CB7" w14:textId="6FFC815B" w:rsidR="00410E79" w:rsidRPr="00410E79" w:rsidRDefault="00D75A30" w:rsidP="00410E79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sdt>
              <w:sdtPr>
                <w:rPr>
                  <w:rFonts w:ascii="Times New Roman" w:hAnsi="Times New Roman" w:cs="Times New Roman"/>
                  <w:sz w:val="22"/>
                  <w:szCs w:val="22"/>
                </w:rPr>
                <w:tag w:val="goog_rdk_10"/>
                <w:id w:val="1088041256"/>
              </w:sdtPr>
              <w:sdtEndPr/>
              <w:sdtContent/>
            </w:sdt>
            <w:r w:rsidR="00410E79" w:rsidRPr="00410E7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1 [52, 71]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67B49" w14:textId="7B6F4A62" w:rsidR="00410E79" w:rsidRPr="00410E79" w:rsidRDefault="00410E79" w:rsidP="00410E79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0E7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0 [51, 72]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6292D" w14:textId="58125635" w:rsidR="00410E79" w:rsidRPr="00410E79" w:rsidRDefault="00410E79" w:rsidP="00410E79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0E7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2 [52, 74]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752AC" w14:textId="648F0DC4" w:rsidR="00410E79" w:rsidRPr="00410E79" w:rsidRDefault="00410E79" w:rsidP="00410E79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0E7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3 [52, 74]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D08EF" w14:textId="021B9DCB" w:rsidR="00410E79" w:rsidRPr="00410E79" w:rsidRDefault="00410E79" w:rsidP="00410E79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0E7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2 [52, 74]</w:t>
            </w:r>
          </w:p>
        </w:tc>
      </w:tr>
      <w:tr w:rsidR="00410E79" w:rsidRPr="00410E79" w14:paraId="053980A0" w14:textId="4ADC9D27" w:rsidTr="00410E79">
        <w:trPr>
          <w:trHeight w:val="360"/>
        </w:trPr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A445E" w14:textId="77777777" w:rsidR="00410E79" w:rsidRPr="00410E79" w:rsidRDefault="00410E79" w:rsidP="00410E79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0E79">
              <w:rPr>
                <w:rFonts w:ascii="Times New Roman" w:eastAsia="Times New Roman" w:hAnsi="Times New Roman" w:cs="Times New Roman"/>
                <w:sz w:val="22"/>
                <w:szCs w:val="22"/>
              </w:rPr>
              <w:t>Triglyceride, mg/dl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DBBD1" w14:textId="0C97F3E7" w:rsidR="00410E79" w:rsidRPr="00410E79" w:rsidRDefault="00D75A30" w:rsidP="00410E79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sdt>
              <w:sdtPr>
                <w:rPr>
                  <w:rFonts w:ascii="Times New Roman" w:hAnsi="Times New Roman" w:cs="Times New Roman"/>
                  <w:sz w:val="22"/>
                  <w:szCs w:val="22"/>
                </w:rPr>
                <w:tag w:val="goog_rdk_11"/>
                <w:id w:val="725114104"/>
              </w:sdtPr>
              <w:sdtEndPr/>
              <w:sdtContent/>
            </w:sdt>
            <w:r w:rsidR="00410E79" w:rsidRPr="00410E7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2 [58, 122]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B0989" w14:textId="21ADC791" w:rsidR="00410E79" w:rsidRPr="00410E79" w:rsidRDefault="00D81F8C" w:rsidP="00410E79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5</w:t>
            </w:r>
            <w:r w:rsidR="00410E79" w:rsidRPr="00410E7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[61, 124]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5E21D" w14:textId="1E172F75" w:rsidR="00410E79" w:rsidRPr="00410E79" w:rsidRDefault="00410E79" w:rsidP="00410E79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0E7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3 [58, 120]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6B548" w14:textId="4121817E" w:rsidR="00410E79" w:rsidRPr="00410E79" w:rsidRDefault="00410E79" w:rsidP="00410E79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0E7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2 [57, 121]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5C367" w14:textId="4B1803C6" w:rsidR="00410E79" w:rsidRPr="00410E79" w:rsidRDefault="00410E79" w:rsidP="00410E79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0E7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8 [55, 116]</w:t>
            </w:r>
          </w:p>
        </w:tc>
      </w:tr>
      <w:tr w:rsidR="00410E79" w:rsidRPr="00410E79" w14:paraId="3763900D" w14:textId="02A5FEEB" w:rsidTr="00410E79">
        <w:trPr>
          <w:trHeight w:val="360"/>
        </w:trPr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821EA" w14:textId="77777777" w:rsidR="00410E79" w:rsidRPr="00410E79" w:rsidRDefault="00410E79" w:rsidP="00410E79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0E79">
              <w:rPr>
                <w:rFonts w:ascii="Times New Roman" w:eastAsia="Times New Roman" w:hAnsi="Times New Roman" w:cs="Times New Roman"/>
                <w:sz w:val="22"/>
                <w:szCs w:val="22"/>
              </w:rPr>
              <w:t>HbA1c, %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9D2CA" w14:textId="123344F6" w:rsidR="00410E79" w:rsidRPr="00410E79" w:rsidRDefault="00410E79" w:rsidP="00410E79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0E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4 [5.2, 5.6]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885D9" w14:textId="37A6BCC5" w:rsidR="00410E79" w:rsidRPr="00410E79" w:rsidRDefault="00410E79" w:rsidP="00410E79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0E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4 [5.2, 5.6]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ED6B2" w14:textId="518A2F60" w:rsidR="00410E79" w:rsidRPr="00410E79" w:rsidRDefault="00410E79" w:rsidP="00410E79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0E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4 [5.2, 5.6]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4BBB7" w14:textId="1C7436A5" w:rsidR="00410E79" w:rsidRPr="00410E79" w:rsidRDefault="00410E79" w:rsidP="00410E79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0E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4 [5.2, 5.6]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12F33" w14:textId="72CEFBBD" w:rsidR="00410E79" w:rsidRPr="00410E79" w:rsidRDefault="00410E79" w:rsidP="00410E79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0E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4 [5.2, 5.6]</w:t>
            </w:r>
          </w:p>
        </w:tc>
      </w:tr>
      <w:tr w:rsidR="00410E79" w:rsidRPr="00410E79" w14:paraId="72C1F3E7" w14:textId="3AEC895A" w:rsidTr="00410E79">
        <w:trPr>
          <w:trHeight w:val="360"/>
        </w:trPr>
        <w:tc>
          <w:tcPr>
            <w:tcW w:w="38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19A21BC" w14:textId="77777777" w:rsidR="00410E79" w:rsidRPr="00410E79" w:rsidRDefault="00410E79" w:rsidP="00410E79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0E79">
              <w:rPr>
                <w:rFonts w:ascii="Times New Roman" w:eastAsia="Times New Roman" w:hAnsi="Times New Roman" w:cs="Times New Roman"/>
                <w:sz w:val="22"/>
                <w:szCs w:val="22"/>
              </w:rPr>
              <w:t>Average frequency of access per month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10CE910" w14:textId="06B946BC" w:rsidR="00410E79" w:rsidRPr="00410E79" w:rsidRDefault="00D75A30" w:rsidP="00D81F8C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sdt>
              <w:sdtPr>
                <w:rPr>
                  <w:rFonts w:ascii="Times New Roman" w:hAnsi="Times New Roman" w:cs="Times New Roman"/>
                  <w:sz w:val="22"/>
                  <w:szCs w:val="22"/>
                </w:rPr>
                <w:tag w:val="goog_rdk_12"/>
                <w:id w:val="-651755545"/>
              </w:sdtPr>
              <w:sdtEndPr/>
              <w:sdtContent/>
            </w:sdt>
            <w:r w:rsidR="00D81F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</w:t>
            </w:r>
            <w:r w:rsidR="00410E79" w:rsidRPr="00410E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[</w:t>
            </w:r>
            <w:r w:rsidR="00D81F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</w:t>
            </w:r>
            <w:r w:rsidR="00410E79" w:rsidRPr="00410E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="00D81F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8</w:t>
            </w:r>
            <w:r w:rsidR="00410E79" w:rsidRPr="00410E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755D465" w14:textId="38025739" w:rsidR="00410E79" w:rsidRPr="00410E79" w:rsidRDefault="00D81F8C" w:rsidP="00410E79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2 [0.9, 11.4</w:t>
            </w:r>
            <w:r w:rsidR="00410E79" w:rsidRPr="00410E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4A94DAA" w14:textId="085DCE3E" w:rsidR="00410E79" w:rsidRPr="00410E79" w:rsidRDefault="00D81F8C" w:rsidP="00410E79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3 [1.4</w:t>
            </w:r>
            <w:r w:rsidR="00410E79" w:rsidRPr="00410E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12.1</w:t>
            </w:r>
            <w:r w:rsidR="00410E79" w:rsidRPr="00410E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CDB5FC1" w14:textId="1503A1DF" w:rsidR="00410E79" w:rsidRPr="00410E79" w:rsidRDefault="00D81F8C" w:rsidP="00410E79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3 [2.6, 13.9</w:t>
            </w:r>
            <w:r w:rsidR="00410E79" w:rsidRPr="00410E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F5E19AA" w14:textId="546509DB" w:rsidR="00410E79" w:rsidRPr="00410E79" w:rsidRDefault="00D81F8C" w:rsidP="00410E79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5 [4.5, 17.1</w:t>
            </w:r>
            <w:r w:rsidR="00410E79" w:rsidRPr="00410E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</w:tr>
    </w:tbl>
    <w:p w14:paraId="75B462CC" w14:textId="77777777" w:rsidR="0094239A" w:rsidRPr="00410E79" w:rsidRDefault="0094239A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566CD5F6" w14:textId="77777777" w:rsidR="0094239A" w:rsidRPr="00410E79" w:rsidRDefault="0094239A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5B85E181" w14:textId="63DD916E" w:rsidR="003B18D1" w:rsidRPr="00410E79" w:rsidRDefault="004B690A">
      <w:pPr>
        <w:rPr>
          <w:rFonts w:ascii="Times New Roman" w:eastAsia="Times New Roman" w:hAnsi="Times New Roman" w:cs="Times New Roman"/>
          <w:sz w:val="22"/>
          <w:szCs w:val="22"/>
        </w:rPr>
      </w:pPr>
      <w:r w:rsidRPr="00410E79">
        <w:rPr>
          <w:rFonts w:ascii="Times New Roman" w:eastAsia="Times New Roman" w:hAnsi="Times New Roman" w:cs="Times New Roman"/>
          <w:sz w:val="22"/>
          <w:szCs w:val="22"/>
        </w:rPr>
        <w:t xml:space="preserve">Participants were grouped according to the quintile of changes in step count following </w:t>
      </w:r>
      <w:proofErr w:type="spellStart"/>
      <w:r w:rsidRPr="00410E79">
        <w:rPr>
          <w:rFonts w:ascii="Times New Roman" w:eastAsia="Times New Roman" w:hAnsi="Times New Roman" w:cs="Times New Roman"/>
          <w:sz w:val="22"/>
          <w:szCs w:val="22"/>
        </w:rPr>
        <w:t>kencom</w:t>
      </w:r>
      <w:proofErr w:type="spellEnd"/>
      <w:r w:rsidRPr="00410E79">
        <w:rPr>
          <w:rFonts w:ascii="Times New Roman" w:eastAsia="Times New Roman" w:hAnsi="Times New Roman" w:cs="Times New Roman"/>
          <w:sz w:val="22"/>
          <w:szCs w:val="22"/>
        </w:rPr>
        <w:t xml:space="preserve"> registration.</w:t>
      </w:r>
    </w:p>
    <w:p w14:paraId="44E5BD3B" w14:textId="77777777" w:rsidR="004B690A" w:rsidRPr="00410E79" w:rsidRDefault="004B690A" w:rsidP="004B690A">
      <w:pPr>
        <w:rPr>
          <w:rFonts w:ascii="Times New Roman" w:eastAsia="Times New Roman" w:hAnsi="Times New Roman" w:cs="Times New Roman"/>
          <w:sz w:val="22"/>
          <w:szCs w:val="22"/>
        </w:rPr>
      </w:pPr>
      <w:r w:rsidRPr="00410E79">
        <w:rPr>
          <w:rFonts w:ascii="Times New Roman" w:eastAsia="Times New Roman" w:hAnsi="Times New Roman" w:cs="Times New Roman"/>
          <w:sz w:val="22"/>
          <w:szCs w:val="22"/>
        </w:rPr>
        <w:t>Values are mean ± SD, median (IQR), or number (%).</w:t>
      </w:r>
    </w:p>
    <w:p w14:paraId="3C9965A7" w14:textId="77777777" w:rsidR="004B690A" w:rsidRPr="00410E79" w:rsidRDefault="004B690A" w:rsidP="004B690A">
      <w:pPr>
        <w:rPr>
          <w:rFonts w:ascii="Times New Roman" w:eastAsia="Times New Roman" w:hAnsi="Times New Roman" w:cs="Times New Roman"/>
          <w:sz w:val="22"/>
          <w:szCs w:val="22"/>
        </w:rPr>
      </w:pPr>
      <w:r w:rsidRPr="00410E79">
        <w:rPr>
          <w:rFonts w:ascii="Times New Roman" w:eastAsia="Times New Roman" w:hAnsi="Times New Roman" w:cs="Times New Roman"/>
          <w:sz w:val="22"/>
          <w:szCs w:val="22"/>
        </w:rPr>
        <w:t>Abbreviations: BMI, body mass index; BP, blood pressure.</w:t>
      </w:r>
    </w:p>
    <w:p w14:paraId="3A290867" w14:textId="77777777" w:rsidR="003B18D1" w:rsidRPr="00410E79" w:rsidRDefault="003B18D1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53341888" w14:textId="77777777" w:rsidR="003B18D1" w:rsidRPr="00410E79" w:rsidRDefault="003B18D1">
      <w:pPr>
        <w:rPr>
          <w:rFonts w:ascii="Times New Roman" w:hAnsi="Times New Roman" w:cs="Times New Roman"/>
        </w:rPr>
      </w:pPr>
      <w:bookmarkStart w:id="0" w:name="_heading=h.mg1vppi5vfnp" w:colFirst="0" w:colLast="0"/>
      <w:bookmarkEnd w:id="0"/>
    </w:p>
    <w:sectPr w:rsidR="003B18D1" w:rsidRPr="00410E79" w:rsidSect="0094239A">
      <w:pgSz w:w="15840" w:h="12240" w:orient="landscape"/>
      <w:pgMar w:top="720" w:right="720" w:bottom="720" w:left="720" w:header="851" w:footer="992" w:gutter="0"/>
      <w:pgNumType w:start="1"/>
      <w:cols w:space="720"/>
      <w:docGrid w:linePitch="28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altName w:val="Georgia"/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4E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720"/>
  <w:drawingGridHorizontalSpacing w:val="105"/>
  <w:drawingGridVerticalSpacing w:val="143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8D1"/>
    <w:rsid w:val="00032716"/>
    <w:rsid w:val="00153C91"/>
    <w:rsid w:val="00190A15"/>
    <w:rsid w:val="001D0406"/>
    <w:rsid w:val="001E6E9E"/>
    <w:rsid w:val="00217294"/>
    <w:rsid w:val="00234B20"/>
    <w:rsid w:val="002573B2"/>
    <w:rsid w:val="002B0B4F"/>
    <w:rsid w:val="002E3386"/>
    <w:rsid w:val="002F3EBA"/>
    <w:rsid w:val="003973E6"/>
    <w:rsid w:val="003B18D1"/>
    <w:rsid w:val="00410E79"/>
    <w:rsid w:val="004B690A"/>
    <w:rsid w:val="004D3AAA"/>
    <w:rsid w:val="004E490E"/>
    <w:rsid w:val="005D1FCB"/>
    <w:rsid w:val="005E0990"/>
    <w:rsid w:val="005E1D72"/>
    <w:rsid w:val="005E70A1"/>
    <w:rsid w:val="00606E56"/>
    <w:rsid w:val="00644864"/>
    <w:rsid w:val="006C4C0E"/>
    <w:rsid w:val="00733FB0"/>
    <w:rsid w:val="00740ABA"/>
    <w:rsid w:val="008233A1"/>
    <w:rsid w:val="00835B33"/>
    <w:rsid w:val="008524D0"/>
    <w:rsid w:val="00895978"/>
    <w:rsid w:val="008B5838"/>
    <w:rsid w:val="0094239A"/>
    <w:rsid w:val="009824E8"/>
    <w:rsid w:val="009B3C01"/>
    <w:rsid w:val="009D08C7"/>
    <w:rsid w:val="00A2034C"/>
    <w:rsid w:val="00A35CFC"/>
    <w:rsid w:val="00A97E9E"/>
    <w:rsid w:val="00AA785A"/>
    <w:rsid w:val="00BF2AA0"/>
    <w:rsid w:val="00C32BB0"/>
    <w:rsid w:val="00C63627"/>
    <w:rsid w:val="00C653D2"/>
    <w:rsid w:val="00CA570B"/>
    <w:rsid w:val="00D208CE"/>
    <w:rsid w:val="00D45983"/>
    <w:rsid w:val="00D75A30"/>
    <w:rsid w:val="00D81F8C"/>
    <w:rsid w:val="00E33A7B"/>
    <w:rsid w:val="00E40594"/>
    <w:rsid w:val="00E859F9"/>
    <w:rsid w:val="00EF5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5A673C7"/>
  <w15:docId w15:val="{9EE2A690-7ABC-B341-A303-64F32A3F7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Yu Mincho" w:eastAsia="MS Mincho" w:hAnsi="Yu Mincho" w:cs="Yu Mincho"/>
        <w:sz w:val="21"/>
        <w:szCs w:val="21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customStyle="1" w:styleId="Normal2">
    <w:name w:val="Normal2"/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4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itle">
    <w:name w:val="Subtitle"/>
    <w:basedOn w:val="Normal2"/>
    <w:next w:val="Normal2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4"/>
    <w:tblPr>
      <w:tblStyleRowBandSize w:val="1"/>
      <w:tblStyleColBandSize w:val="1"/>
      <w:tblCellMar>
        <w:left w:w="99" w:type="dxa"/>
        <w:right w:w="99" w:type="dxa"/>
      </w:tblCellMar>
    </w:tblPr>
  </w:style>
  <w:style w:type="table" w:customStyle="1" w:styleId="a0">
    <w:basedOn w:val="TableNormal4"/>
    <w:tblPr>
      <w:tblStyleRowBandSize w:val="1"/>
      <w:tblStyleColBandSize w:val="1"/>
      <w:tblCellMar>
        <w:left w:w="99" w:type="dxa"/>
        <w:right w:w="99" w:type="dxa"/>
      </w:tblCellMar>
    </w:tblPr>
  </w:style>
  <w:style w:type="table" w:customStyle="1" w:styleId="a1">
    <w:basedOn w:val="TableNormal4"/>
    <w:tblPr>
      <w:tblStyleRowBandSize w:val="1"/>
      <w:tblStyleColBandSize w:val="1"/>
      <w:tblCellMar>
        <w:left w:w="99" w:type="dxa"/>
        <w:right w:w="99" w:type="dxa"/>
      </w:tblCellMar>
    </w:tblPr>
  </w:style>
  <w:style w:type="table" w:customStyle="1" w:styleId="a2">
    <w:basedOn w:val="TableNormal4"/>
    <w:tblPr>
      <w:tblStyleRowBandSize w:val="1"/>
      <w:tblStyleColBandSize w:val="1"/>
      <w:tblCellMar>
        <w:left w:w="99" w:type="dxa"/>
        <w:right w:w="99" w:type="dxa"/>
      </w:tblCellMar>
    </w:tblPr>
  </w:style>
  <w:style w:type="table" w:customStyle="1" w:styleId="a3">
    <w:basedOn w:val="TableNormal4"/>
    <w:tblPr>
      <w:tblStyleRowBandSize w:val="1"/>
      <w:tblStyleColBandSize w:val="1"/>
      <w:tblCellMar>
        <w:left w:w="99" w:type="dxa"/>
        <w:right w:w="99" w:type="dxa"/>
      </w:tblCellMar>
    </w:tblPr>
  </w:style>
  <w:style w:type="table" w:customStyle="1" w:styleId="a4">
    <w:basedOn w:val="TableNormal4"/>
    <w:tblPr>
      <w:tblStyleRowBandSize w:val="1"/>
      <w:tblStyleColBandSize w:val="1"/>
      <w:tblCellMar>
        <w:left w:w="99" w:type="dxa"/>
        <w:right w:w="99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F6928"/>
    <w:rPr>
      <w:rFonts w:ascii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6928"/>
    <w:rPr>
      <w:rFonts w:ascii="MS Mincho"/>
      <w:sz w:val="18"/>
      <w:szCs w:val="18"/>
    </w:rPr>
  </w:style>
  <w:style w:type="table" w:customStyle="1" w:styleId="a5">
    <w:basedOn w:val="TableNormal3"/>
    <w:tblPr>
      <w:tblStyleRowBandSize w:val="1"/>
      <w:tblStyleColBandSize w:val="1"/>
      <w:tblCellMar>
        <w:left w:w="99" w:type="dxa"/>
        <w:right w:w="99" w:type="dxa"/>
      </w:tblCellMar>
    </w:tblPr>
  </w:style>
  <w:style w:type="table" w:customStyle="1" w:styleId="a6">
    <w:basedOn w:val="TableNormal3"/>
    <w:tblPr>
      <w:tblStyleRowBandSize w:val="1"/>
      <w:tblStyleColBandSize w:val="1"/>
      <w:tblCellMar>
        <w:left w:w="99" w:type="dxa"/>
        <w:right w:w="99" w:type="dxa"/>
      </w:tblCellMar>
    </w:tblPr>
  </w:style>
  <w:style w:type="table" w:customStyle="1" w:styleId="a7">
    <w:basedOn w:val="TableNormal3"/>
    <w:tblPr>
      <w:tblStyleRowBandSize w:val="1"/>
      <w:tblStyleColBandSize w:val="1"/>
      <w:tblCellMar>
        <w:left w:w="99" w:type="dxa"/>
        <w:right w:w="99" w:type="dxa"/>
      </w:tblCellMar>
    </w:tblPr>
  </w:style>
  <w:style w:type="table" w:customStyle="1" w:styleId="a8">
    <w:basedOn w:val="TableNormal3"/>
    <w:tblPr>
      <w:tblStyleRowBandSize w:val="1"/>
      <w:tblStyleColBandSize w:val="1"/>
      <w:tblCellMar>
        <w:left w:w="99" w:type="dxa"/>
        <w:right w:w="99" w:type="dxa"/>
      </w:tblCellMar>
    </w:tblPr>
  </w:style>
  <w:style w:type="table" w:customStyle="1" w:styleId="a9">
    <w:basedOn w:val="TableNormal3"/>
    <w:tblPr>
      <w:tblStyleRowBandSize w:val="1"/>
      <w:tblStyleColBandSize w:val="1"/>
      <w:tblCellMar>
        <w:left w:w="99" w:type="dxa"/>
        <w:right w:w="99" w:type="dxa"/>
      </w:tblCellMar>
    </w:tblPr>
  </w:style>
  <w:style w:type="table" w:customStyle="1" w:styleId="aa">
    <w:basedOn w:val="TableNormal3"/>
    <w:tblPr>
      <w:tblStyleRowBandSize w:val="1"/>
      <w:tblStyleColBandSize w:val="1"/>
      <w:tblCellMar>
        <w:left w:w="99" w:type="dxa"/>
        <w:right w:w="99" w:type="dxa"/>
      </w:tblCellMar>
    </w:tblPr>
  </w:style>
  <w:style w:type="table" w:styleId="TableGrid">
    <w:name w:val="Table Grid"/>
    <w:basedOn w:val="TableNormal"/>
    <w:uiPriority w:val="59"/>
    <w:rsid w:val="00AA78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F5F8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5F8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5F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835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7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2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0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2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ＭＳ 明朝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ＭＳ 明朝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PI5Di8mTcXNaxWJiyz2/P4b3ffg==">AMUW2mUI6DsRP0ctQp7Kjt0lEJo/mufxDgDmqTd2nglT3a3hwhWjnXdrmDOCDXh1XqAh991+LroIkn8zbJHQuMVPXt6MU7tkOHRjlQE8Gg1ukG2Xp0DzK+risUsEgfG9nn0WRnY/TTkf9dGPAqi36UFOuZvGZeCL9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5</Words>
  <Characters>1460</Characters>
  <Application>Microsoft Office Word</Application>
  <DocSecurity>0</DocSecurity>
  <Lines>12</Lines>
  <Paragraphs>3</Paragraphs>
  <ScaleCrop>false</ScaleCrop>
  <Company/>
  <LinksUpToDate>false</LinksUpToDate>
  <CharactersWithSpaces>1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aki Mori</dc:creator>
  <cp:lastModifiedBy>Hamaya, Rikuta</cp:lastModifiedBy>
  <cp:revision>4</cp:revision>
  <dcterms:created xsi:type="dcterms:W3CDTF">2021-04-02T12:32:00Z</dcterms:created>
  <dcterms:modified xsi:type="dcterms:W3CDTF">2021-04-02T12:34:00Z</dcterms:modified>
</cp:coreProperties>
</file>